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E619F" w14:textId="77777777" w:rsidR="00BD41A5" w:rsidRDefault="00BD41A5" w:rsidP="00BD41A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1</w:t>
      </w:r>
    </w:p>
    <w:p w14:paraId="1573CC7C" w14:textId="77777777" w:rsidR="00BD41A5" w:rsidRDefault="00BD41A5" w:rsidP="00BD41A5">
      <w:pPr>
        <w:rPr>
          <w:rFonts w:ascii="Times New Roman" w:hAnsi="Times New Roman" w:cs="Times New Roman"/>
          <w:b/>
          <w:lang w:val="en-CA"/>
        </w:rPr>
      </w:pPr>
    </w:p>
    <w:p w14:paraId="16785B9C" w14:textId="77777777" w:rsidR="00BD41A5" w:rsidRPr="00844351" w:rsidRDefault="00BD41A5" w:rsidP="00BD41A5">
      <w:pPr>
        <w:rPr>
          <w:rFonts w:ascii="Times New Roman" w:hAnsi="Times New Roman" w:cs="Times New Roman"/>
          <w:b/>
          <w:lang w:val="en-CA"/>
        </w:rPr>
      </w:pPr>
      <w:r w:rsidRPr="00844351">
        <w:rPr>
          <w:rFonts w:ascii="Times New Roman" w:hAnsi="Times New Roman" w:cs="Times New Roman"/>
          <w:b/>
          <w:lang w:val="en-CA"/>
        </w:rPr>
        <w:t>Interview Guiding questions</w:t>
      </w:r>
    </w:p>
    <w:p w14:paraId="225F29BE" w14:textId="77777777" w:rsidR="00BD41A5" w:rsidRPr="00B17545" w:rsidRDefault="00BD41A5" w:rsidP="00BD41A5">
      <w:pPr>
        <w:rPr>
          <w:rFonts w:ascii="Times New Roman" w:hAnsi="Times New Roman" w:cs="Times New Roman"/>
          <w:b/>
          <w:lang w:val="en-CA"/>
        </w:rPr>
      </w:pPr>
    </w:p>
    <w:p w14:paraId="37D12F19" w14:textId="77777777" w:rsidR="00BD41A5" w:rsidRPr="00C47791" w:rsidRDefault="00BD41A5" w:rsidP="00BD41A5">
      <w:pPr>
        <w:pStyle w:val="xmsonormal"/>
        <w:numPr>
          <w:ilvl w:val="0"/>
          <w:numId w:val="1"/>
        </w:numPr>
        <w:spacing w:before="0" w:beforeAutospacing="0" w:after="0" w:afterAutospacing="0"/>
        <w:rPr>
          <w:color w:val="000000"/>
        </w:rPr>
      </w:pPr>
      <w:r w:rsidRPr="00C47791">
        <w:rPr>
          <w:color w:val="000000"/>
        </w:rPr>
        <w:t>Can you tell us what compassion means to you? What is compassion in this setting?</w:t>
      </w:r>
    </w:p>
    <w:p w14:paraId="6F089A16" w14:textId="77777777" w:rsidR="00BD41A5" w:rsidRDefault="00BD41A5" w:rsidP="00BD41A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200" w:line="276" w:lineRule="auto"/>
        <w:textAlignment w:val="baseline"/>
        <w:rPr>
          <w:rFonts w:ascii="Times New Roman" w:hAnsi="Times New Roman" w:cs="Times New Roman"/>
        </w:rPr>
      </w:pPr>
      <w:r w:rsidRPr="00C47791">
        <w:rPr>
          <w:rFonts w:ascii="Times New Roman" w:hAnsi="Times New Roman" w:cs="Times New Roman"/>
        </w:rPr>
        <w:t>What impact does compassionate care have on you personally (all participants) and professionally (healthcare staff and managers only)?</w:t>
      </w:r>
    </w:p>
    <w:p w14:paraId="380C2D30" w14:textId="77777777" w:rsidR="00BD41A5" w:rsidRPr="00C47791" w:rsidRDefault="00BD41A5" w:rsidP="00BD41A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200" w:line="276" w:lineRule="auto"/>
        <w:textAlignment w:val="baseline"/>
        <w:rPr>
          <w:rFonts w:ascii="Times New Roman" w:hAnsi="Times New Roman" w:cs="Times New Roman"/>
        </w:rPr>
      </w:pPr>
      <w:r w:rsidRPr="00C47791">
        <w:rPr>
          <w:rFonts w:ascii="Times New Roman" w:hAnsi="Times New Roman" w:cs="Times New Roman"/>
          <w:color w:val="000000"/>
        </w:rPr>
        <w:t>What are inhibitors of compassion?</w:t>
      </w:r>
    </w:p>
    <w:p w14:paraId="462E5331" w14:textId="77777777" w:rsidR="00BD41A5" w:rsidRPr="00C47791" w:rsidRDefault="00BD41A5" w:rsidP="00BD41A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200" w:line="276" w:lineRule="auto"/>
        <w:textAlignment w:val="baseline"/>
        <w:rPr>
          <w:rFonts w:ascii="Times New Roman" w:hAnsi="Times New Roman" w:cs="Times New Roman"/>
        </w:rPr>
      </w:pPr>
      <w:r w:rsidRPr="00C47791">
        <w:rPr>
          <w:rFonts w:ascii="Times New Roman" w:hAnsi="Times New Roman" w:cs="Times New Roman"/>
          <w:color w:val="000000"/>
        </w:rPr>
        <w:t>What are</w:t>
      </w:r>
      <w:r>
        <w:rPr>
          <w:rFonts w:ascii="Times New Roman" w:hAnsi="Times New Roman" w:cs="Times New Roman"/>
          <w:color w:val="000000"/>
        </w:rPr>
        <w:t xml:space="preserve"> </w:t>
      </w:r>
      <w:r w:rsidRPr="00C47791">
        <w:rPr>
          <w:rFonts w:ascii="Times New Roman" w:hAnsi="Times New Roman" w:cs="Times New Roman"/>
          <w:color w:val="000000"/>
        </w:rPr>
        <w:t>facilitators of compassion?</w:t>
      </w:r>
    </w:p>
    <w:p w14:paraId="7A3A66F3" w14:textId="77777777" w:rsidR="00BD41A5" w:rsidRPr="00C47791" w:rsidRDefault="00BD41A5" w:rsidP="00BD41A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200" w:line="276" w:lineRule="auto"/>
        <w:textAlignment w:val="baseline"/>
        <w:rPr>
          <w:rFonts w:ascii="Times New Roman" w:hAnsi="Times New Roman" w:cs="Times New Roman"/>
        </w:rPr>
      </w:pPr>
      <w:r w:rsidRPr="00C47791">
        <w:rPr>
          <w:rFonts w:ascii="Times New Roman" w:hAnsi="Times New Roman" w:cs="Times New Roman"/>
          <w:color w:val="000000"/>
        </w:rPr>
        <w:t>Can you provide examples of compassion in this setting?</w:t>
      </w:r>
    </w:p>
    <w:p w14:paraId="2D8C648D" w14:textId="77777777" w:rsidR="00BD41A5" w:rsidRPr="00C47791" w:rsidRDefault="00BD41A5" w:rsidP="00BD41A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200" w:line="276" w:lineRule="auto"/>
        <w:textAlignment w:val="baseline"/>
        <w:rPr>
          <w:rFonts w:ascii="Times New Roman" w:hAnsi="Times New Roman" w:cs="Times New Roman"/>
        </w:rPr>
      </w:pPr>
      <w:r w:rsidRPr="00C47791">
        <w:rPr>
          <w:rFonts w:ascii="Times New Roman" w:hAnsi="Times New Roman" w:cs="Times New Roman"/>
          <w:color w:val="000000"/>
        </w:rPr>
        <w:t>Do you think you can train someone to be compassionate?</w:t>
      </w:r>
    </w:p>
    <w:p w14:paraId="7DFA3AD4" w14:textId="77777777" w:rsidR="00BD41A5" w:rsidRDefault="00BD41A5" w:rsidP="00BD41A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200" w:line="276" w:lineRule="auto"/>
        <w:textAlignment w:val="baseline"/>
        <w:rPr>
          <w:rFonts w:ascii="Times New Roman" w:hAnsi="Times New Roman" w:cs="Times New Roman"/>
          <w:color w:val="000000"/>
        </w:rPr>
      </w:pPr>
      <w:r w:rsidRPr="00C47791">
        <w:rPr>
          <w:rFonts w:ascii="Times New Roman" w:hAnsi="Times New Roman" w:cs="Times New Roman"/>
          <w:color w:val="000000"/>
        </w:rPr>
        <w:t>To what extent do you think that dementia is a barrier to compassionate care?</w:t>
      </w:r>
    </w:p>
    <w:p w14:paraId="03AFCD68" w14:textId="77777777" w:rsidR="00BD41A5" w:rsidRPr="00C47791" w:rsidRDefault="00BD41A5" w:rsidP="00BD41A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200" w:line="276" w:lineRule="auto"/>
        <w:textAlignment w:val="baseline"/>
        <w:rPr>
          <w:rFonts w:ascii="Times New Roman" w:hAnsi="Times New Roman" w:cs="Times New Roman"/>
          <w:color w:val="000000"/>
        </w:rPr>
      </w:pPr>
      <w:r w:rsidRPr="00C47791">
        <w:rPr>
          <w:rFonts w:ascii="Times New Roman" w:hAnsi="Times New Roman" w:cs="Times New Roman"/>
          <w:color w:val="000000"/>
        </w:rPr>
        <w:t>How important is compassion at end of life? Please explain</w:t>
      </w:r>
    </w:p>
    <w:p w14:paraId="0A67C1F6" w14:textId="77777777" w:rsidR="00BD41A5" w:rsidRDefault="00BD41A5" w:rsidP="00BD41A5">
      <w:pPr>
        <w:pStyle w:val="ListParagraph"/>
        <w:rPr>
          <w:i/>
        </w:rPr>
      </w:pPr>
    </w:p>
    <w:p w14:paraId="4988B02A" w14:textId="77777777" w:rsidR="00BD41A5" w:rsidRPr="00CF1D7E" w:rsidRDefault="00BD41A5" w:rsidP="00BD41A5">
      <w:pPr>
        <w:rPr>
          <w:rFonts w:ascii="Times New Roman" w:hAnsi="Times New Roman" w:cs="Times New Roman"/>
          <w:i/>
        </w:rPr>
      </w:pPr>
    </w:p>
    <w:p w14:paraId="1BDB2522" w14:textId="77777777" w:rsidR="00BD41A5" w:rsidRPr="00CF1D7E" w:rsidRDefault="00BD41A5" w:rsidP="00BD41A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12C5614" w14:textId="77777777" w:rsidR="000957C3" w:rsidRDefault="00BD41A5"/>
    <w:sectPr w:rsidR="000957C3" w:rsidSect="009009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415D92"/>
    <w:multiLevelType w:val="hybridMultilevel"/>
    <w:tmpl w:val="4A4CD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1A5"/>
    <w:rsid w:val="00001418"/>
    <w:rsid w:val="00015553"/>
    <w:rsid w:val="00027BC9"/>
    <w:rsid w:val="00036AED"/>
    <w:rsid w:val="000402BC"/>
    <w:rsid w:val="000A1B1B"/>
    <w:rsid w:val="000A4FFC"/>
    <w:rsid w:val="00105C1D"/>
    <w:rsid w:val="00111E96"/>
    <w:rsid w:val="001164D6"/>
    <w:rsid w:val="001375A5"/>
    <w:rsid w:val="00143754"/>
    <w:rsid w:val="001445CE"/>
    <w:rsid w:val="00153D44"/>
    <w:rsid w:val="00192479"/>
    <w:rsid w:val="00194C61"/>
    <w:rsid w:val="00196C39"/>
    <w:rsid w:val="001D2966"/>
    <w:rsid w:val="001E099C"/>
    <w:rsid w:val="001F01C0"/>
    <w:rsid w:val="0020461A"/>
    <w:rsid w:val="002070C3"/>
    <w:rsid w:val="002410CC"/>
    <w:rsid w:val="002973C3"/>
    <w:rsid w:val="002A5143"/>
    <w:rsid w:val="002D29B7"/>
    <w:rsid w:val="002D3C70"/>
    <w:rsid w:val="002E0FF1"/>
    <w:rsid w:val="00303281"/>
    <w:rsid w:val="00316C71"/>
    <w:rsid w:val="00317617"/>
    <w:rsid w:val="00350F7A"/>
    <w:rsid w:val="00365A72"/>
    <w:rsid w:val="00376E0D"/>
    <w:rsid w:val="00391CB5"/>
    <w:rsid w:val="003A0640"/>
    <w:rsid w:val="003A50FA"/>
    <w:rsid w:val="003B0EB9"/>
    <w:rsid w:val="003E1B49"/>
    <w:rsid w:val="004036FB"/>
    <w:rsid w:val="0043167F"/>
    <w:rsid w:val="00445C5F"/>
    <w:rsid w:val="0045546B"/>
    <w:rsid w:val="00473299"/>
    <w:rsid w:val="00486C10"/>
    <w:rsid w:val="004A5A30"/>
    <w:rsid w:val="004B08AB"/>
    <w:rsid w:val="004C2AF6"/>
    <w:rsid w:val="004C49C6"/>
    <w:rsid w:val="004D6449"/>
    <w:rsid w:val="00522C7C"/>
    <w:rsid w:val="00526C95"/>
    <w:rsid w:val="00530B38"/>
    <w:rsid w:val="00532340"/>
    <w:rsid w:val="0053372E"/>
    <w:rsid w:val="005832BA"/>
    <w:rsid w:val="00596B79"/>
    <w:rsid w:val="005A591A"/>
    <w:rsid w:val="005C6CCB"/>
    <w:rsid w:val="005E1800"/>
    <w:rsid w:val="005E1B00"/>
    <w:rsid w:val="00610970"/>
    <w:rsid w:val="00690403"/>
    <w:rsid w:val="00693A11"/>
    <w:rsid w:val="00693A1D"/>
    <w:rsid w:val="006D2766"/>
    <w:rsid w:val="00716064"/>
    <w:rsid w:val="00741422"/>
    <w:rsid w:val="00755437"/>
    <w:rsid w:val="00763797"/>
    <w:rsid w:val="00777977"/>
    <w:rsid w:val="007A1948"/>
    <w:rsid w:val="007A4697"/>
    <w:rsid w:val="007B0755"/>
    <w:rsid w:val="007B6C0A"/>
    <w:rsid w:val="00803573"/>
    <w:rsid w:val="00814E8D"/>
    <w:rsid w:val="0081699D"/>
    <w:rsid w:val="00837105"/>
    <w:rsid w:val="00847798"/>
    <w:rsid w:val="00867A1C"/>
    <w:rsid w:val="008701A0"/>
    <w:rsid w:val="00884B07"/>
    <w:rsid w:val="00890E21"/>
    <w:rsid w:val="008B396C"/>
    <w:rsid w:val="008D0FCA"/>
    <w:rsid w:val="008E5F65"/>
    <w:rsid w:val="00900999"/>
    <w:rsid w:val="00904A8E"/>
    <w:rsid w:val="0093046B"/>
    <w:rsid w:val="009320EC"/>
    <w:rsid w:val="009612A8"/>
    <w:rsid w:val="0096510A"/>
    <w:rsid w:val="009D1D2B"/>
    <w:rsid w:val="00A12AA0"/>
    <w:rsid w:val="00A21BF3"/>
    <w:rsid w:val="00A26F37"/>
    <w:rsid w:val="00A45CDE"/>
    <w:rsid w:val="00A46A46"/>
    <w:rsid w:val="00A62174"/>
    <w:rsid w:val="00B12DB9"/>
    <w:rsid w:val="00B212D1"/>
    <w:rsid w:val="00B26BF8"/>
    <w:rsid w:val="00B27377"/>
    <w:rsid w:val="00B765A8"/>
    <w:rsid w:val="00BD41A5"/>
    <w:rsid w:val="00BE062C"/>
    <w:rsid w:val="00BE3225"/>
    <w:rsid w:val="00BF1FEA"/>
    <w:rsid w:val="00BF4C30"/>
    <w:rsid w:val="00C21FBA"/>
    <w:rsid w:val="00C44141"/>
    <w:rsid w:val="00C50F84"/>
    <w:rsid w:val="00C60536"/>
    <w:rsid w:val="00CC04F9"/>
    <w:rsid w:val="00D13B91"/>
    <w:rsid w:val="00D1635C"/>
    <w:rsid w:val="00D3107E"/>
    <w:rsid w:val="00D31E0B"/>
    <w:rsid w:val="00D46F4A"/>
    <w:rsid w:val="00D47AF3"/>
    <w:rsid w:val="00D5478E"/>
    <w:rsid w:val="00D625CD"/>
    <w:rsid w:val="00D91E9F"/>
    <w:rsid w:val="00D93CF4"/>
    <w:rsid w:val="00DD5B33"/>
    <w:rsid w:val="00E35CB1"/>
    <w:rsid w:val="00E53B75"/>
    <w:rsid w:val="00EC2843"/>
    <w:rsid w:val="00ED200B"/>
    <w:rsid w:val="00EE71E7"/>
    <w:rsid w:val="00EF636B"/>
    <w:rsid w:val="00EF666D"/>
    <w:rsid w:val="00F06603"/>
    <w:rsid w:val="00F25611"/>
    <w:rsid w:val="00F374D1"/>
    <w:rsid w:val="00F42A24"/>
    <w:rsid w:val="00F92B85"/>
    <w:rsid w:val="00FC0AD3"/>
    <w:rsid w:val="00FC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10D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41A5"/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1A5"/>
    <w:pPr>
      <w:ind w:left="720"/>
      <w:contextualSpacing/>
    </w:pPr>
  </w:style>
  <w:style w:type="paragraph" w:customStyle="1" w:styleId="xmsonormal">
    <w:name w:val="x_msonormal"/>
    <w:basedOn w:val="Normal"/>
    <w:rsid w:val="00BD41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</Words>
  <Characters>506</Characters>
  <Application>Microsoft Macintosh Word</Application>
  <DocSecurity>0</DocSecurity>
  <Lines>4</Lines>
  <Paragraphs>1</Paragraphs>
  <ScaleCrop>false</ScaleCrop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er 009</dc:creator>
  <cp:keywords/>
  <dc:description/>
  <cp:lastModifiedBy>Marker 009</cp:lastModifiedBy>
  <cp:revision>1</cp:revision>
  <dcterms:created xsi:type="dcterms:W3CDTF">2019-04-08T15:48:00Z</dcterms:created>
  <dcterms:modified xsi:type="dcterms:W3CDTF">2019-04-08T15:49:00Z</dcterms:modified>
</cp:coreProperties>
</file>